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7FEE5" w14:textId="07EF8DA4" w:rsidR="004B5F42" w:rsidRDefault="003C3D5F">
      <w:r w:rsidRPr="00273035">
        <w:t>Supplementary Table 4</w:t>
      </w:r>
      <w:r>
        <w:t xml:space="preserve"> Sensitivity analysis of the causal relationship between accelerated biological aging </w:t>
      </w:r>
      <w:r>
        <w:rPr>
          <w:rFonts w:hint="eastAsia"/>
        </w:rPr>
        <w:t>a</w:t>
      </w:r>
      <w:r>
        <w:t>nd periodontiti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1815"/>
        <w:gridCol w:w="2189"/>
        <w:gridCol w:w="2442"/>
      </w:tblGrid>
      <w:tr w:rsidR="004B5F42" w14:paraId="2E805D2A" w14:textId="77777777">
        <w:tc>
          <w:tcPr>
            <w:tcW w:w="36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FA4066" w14:textId="77777777" w:rsidR="004B5F42" w:rsidRDefault="00000000">
            <w:r>
              <w:t>Sensitivity analysis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14:paraId="29858583" w14:textId="77777777" w:rsidR="004B5F42" w:rsidRDefault="00000000">
            <w:r>
              <w:t>BioAgeAccel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025FC11E" w14:textId="77777777" w:rsidR="004B5F42" w:rsidRDefault="00000000">
            <w:r>
              <w:t>PhenoAgeAccel</w:t>
            </w:r>
          </w:p>
        </w:tc>
      </w:tr>
      <w:tr w:rsidR="004B5F42" w14:paraId="75B715C8" w14:textId="77777777">
        <w:tc>
          <w:tcPr>
            <w:tcW w:w="1860" w:type="dxa"/>
            <w:vMerge w:val="restart"/>
            <w:tcBorders>
              <w:top w:val="single" w:sz="4" w:space="0" w:color="auto"/>
            </w:tcBorders>
          </w:tcPr>
          <w:p w14:paraId="0D82CFC2" w14:textId="77777777" w:rsidR="004B5F42" w:rsidRDefault="00000000">
            <w:r>
              <w:rPr>
                <w:rFonts w:hint="eastAsia"/>
              </w:rPr>
              <w:t>C</w:t>
            </w:r>
            <w:r>
              <w:t>ochran Q test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6E68F222" w14:textId="77777777" w:rsidR="004B5F42" w:rsidRDefault="00000000">
            <w:r>
              <w:rPr>
                <w:rFonts w:hint="eastAsia"/>
              </w:rPr>
              <w:t>Q</w:t>
            </w:r>
            <w:r>
              <w:t xml:space="preserve"> value</w:t>
            </w:r>
          </w:p>
        </w:tc>
        <w:tc>
          <w:tcPr>
            <w:tcW w:w="2189" w:type="dxa"/>
            <w:tcBorders>
              <w:top w:val="single" w:sz="4" w:space="0" w:color="auto"/>
            </w:tcBorders>
          </w:tcPr>
          <w:p w14:paraId="4B1DE615" w14:textId="77777777" w:rsidR="004B5F42" w:rsidRDefault="00000000">
            <w:r>
              <w:t>18.57</w:t>
            </w:r>
            <w:r>
              <w:rPr>
                <w:rFonts w:hint="eastAsia"/>
              </w:rPr>
              <w:t>7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5510847A" w14:textId="77777777" w:rsidR="004B5F42" w:rsidRDefault="00000000">
            <w:r>
              <w:t>56.118</w:t>
            </w:r>
          </w:p>
        </w:tc>
      </w:tr>
      <w:tr w:rsidR="004B5F42" w14:paraId="5E4C96A1" w14:textId="77777777">
        <w:tc>
          <w:tcPr>
            <w:tcW w:w="1860" w:type="dxa"/>
            <w:vMerge/>
          </w:tcPr>
          <w:p w14:paraId="0BCB9537" w14:textId="77777777" w:rsidR="004B5F42" w:rsidRDefault="004B5F42"/>
        </w:tc>
        <w:tc>
          <w:tcPr>
            <w:tcW w:w="1815" w:type="dxa"/>
          </w:tcPr>
          <w:p w14:paraId="1C2826B0" w14:textId="77777777" w:rsidR="004B5F42" w:rsidRDefault="00000000">
            <w:r>
              <w:rPr>
                <w:rFonts w:hint="eastAsia"/>
              </w:rPr>
              <w:t>P</w:t>
            </w:r>
          </w:p>
        </w:tc>
        <w:tc>
          <w:tcPr>
            <w:tcW w:w="2189" w:type="dxa"/>
          </w:tcPr>
          <w:p w14:paraId="4B610142" w14:textId="77777777" w:rsidR="004B5F42" w:rsidRDefault="00000000">
            <w:r>
              <w:t>0.353</w:t>
            </w:r>
          </w:p>
        </w:tc>
        <w:tc>
          <w:tcPr>
            <w:tcW w:w="2442" w:type="dxa"/>
          </w:tcPr>
          <w:p w14:paraId="637A1A37" w14:textId="77777777" w:rsidR="004B5F42" w:rsidRDefault="00000000">
            <w:r>
              <w:t>0.289</w:t>
            </w:r>
          </w:p>
        </w:tc>
      </w:tr>
      <w:tr w:rsidR="004B5F42" w14:paraId="3A7B554B" w14:textId="77777777">
        <w:tc>
          <w:tcPr>
            <w:tcW w:w="1860" w:type="dxa"/>
            <w:vMerge w:val="restart"/>
          </w:tcPr>
          <w:p w14:paraId="3B3B98D9" w14:textId="77777777" w:rsidR="004B5F42" w:rsidRDefault="00000000">
            <w:r>
              <w:rPr>
                <w:rFonts w:hint="eastAsia"/>
              </w:rPr>
              <w:t>M</w:t>
            </w:r>
            <w:r>
              <w:t>R Egger</w:t>
            </w:r>
          </w:p>
        </w:tc>
        <w:tc>
          <w:tcPr>
            <w:tcW w:w="1815" w:type="dxa"/>
          </w:tcPr>
          <w:p w14:paraId="7863880F" w14:textId="77777777" w:rsidR="004B5F42" w:rsidRDefault="00000000">
            <w:r>
              <w:rPr>
                <w:rFonts w:hint="eastAsia"/>
              </w:rPr>
              <w:t>I</w:t>
            </w:r>
            <w:r>
              <w:t>ntercept</w:t>
            </w:r>
          </w:p>
        </w:tc>
        <w:tc>
          <w:tcPr>
            <w:tcW w:w="2189" w:type="dxa"/>
          </w:tcPr>
          <w:p w14:paraId="1D678F61" w14:textId="77777777" w:rsidR="004B5F42" w:rsidRDefault="00000000">
            <w:r>
              <w:t>0.014</w:t>
            </w:r>
          </w:p>
        </w:tc>
        <w:tc>
          <w:tcPr>
            <w:tcW w:w="2442" w:type="dxa"/>
          </w:tcPr>
          <w:p w14:paraId="28F42D51" w14:textId="77777777" w:rsidR="004B5F42" w:rsidRDefault="00000000">
            <w:r>
              <w:t>0.00</w:t>
            </w:r>
            <w:r>
              <w:rPr>
                <w:rFonts w:hint="eastAsia"/>
              </w:rPr>
              <w:t>1</w:t>
            </w:r>
          </w:p>
        </w:tc>
      </w:tr>
      <w:tr w:rsidR="004B5F42" w14:paraId="4DEB5C53" w14:textId="77777777">
        <w:tc>
          <w:tcPr>
            <w:tcW w:w="1860" w:type="dxa"/>
            <w:vMerge/>
          </w:tcPr>
          <w:p w14:paraId="2883E20F" w14:textId="77777777" w:rsidR="004B5F42" w:rsidRDefault="004B5F42"/>
        </w:tc>
        <w:tc>
          <w:tcPr>
            <w:tcW w:w="1815" w:type="dxa"/>
          </w:tcPr>
          <w:p w14:paraId="66841BAF" w14:textId="77777777" w:rsidR="004B5F42" w:rsidRDefault="00000000">
            <w:r>
              <w:rPr>
                <w:rFonts w:hint="eastAsia"/>
              </w:rPr>
              <w:t>P</w:t>
            </w:r>
          </w:p>
        </w:tc>
        <w:tc>
          <w:tcPr>
            <w:tcW w:w="2189" w:type="dxa"/>
          </w:tcPr>
          <w:p w14:paraId="7526F84A" w14:textId="77777777" w:rsidR="004B5F42" w:rsidRDefault="00000000">
            <w:r>
              <w:t>0.33</w:t>
            </w:r>
            <w:r>
              <w:rPr>
                <w:rFonts w:hint="eastAsia"/>
              </w:rPr>
              <w:t>4</w:t>
            </w:r>
          </w:p>
        </w:tc>
        <w:tc>
          <w:tcPr>
            <w:tcW w:w="2442" w:type="dxa"/>
          </w:tcPr>
          <w:p w14:paraId="7310286A" w14:textId="77777777" w:rsidR="004B5F42" w:rsidRDefault="00000000">
            <w:r>
              <w:t>0.919</w:t>
            </w:r>
          </w:p>
        </w:tc>
      </w:tr>
      <w:tr w:rsidR="004B5F42" w14:paraId="5A4E10D4" w14:textId="77777777">
        <w:tc>
          <w:tcPr>
            <w:tcW w:w="1860" w:type="dxa"/>
            <w:tcBorders>
              <w:bottom w:val="single" w:sz="4" w:space="0" w:color="auto"/>
            </w:tcBorders>
          </w:tcPr>
          <w:p w14:paraId="5941B2B1" w14:textId="77777777" w:rsidR="004B5F42" w:rsidRDefault="00000000">
            <w:r>
              <w:rPr>
                <w:rFonts w:hint="eastAsia"/>
              </w:rPr>
              <w:t>M</w:t>
            </w:r>
            <w:r>
              <w:t>R PRESSO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487128A3" w14:textId="77777777" w:rsidR="004B5F42" w:rsidRDefault="00000000">
            <w:r>
              <w:rPr>
                <w:rFonts w:hint="eastAsia"/>
              </w:rPr>
              <w:t>P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14:paraId="3830C41D" w14:textId="77777777" w:rsidR="004B5F42" w:rsidRDefault="00000000">
            <w:r>
              <w:t>0.27</w:t>
            </w:r>
            <w:r>
              <w:rPr>
                <w:rFonts w:hint="eastAsia"/>
              </w:rPr>
              <w:t>5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14:paraId="41E070A4" w14:textId="77777777" w:rsidR="004B5F42" w:rsidRDefault="00000000">
            <w:r>
              <w:rPr>
                <w:rFonts w:hint="eastAsia"/>
              </w:rPr>
              <w:t>0</w:t>
            </w:r>
            <w:r>
              <w:t>.226</w:t>
            </w:r>
          </w:p>
        </w:tc>
      </w:tr>
    </w:tbl>
    <w:p w14:paraId="7FE87944" w14:textId="77777777" w:rsidR="004B5F42" w:rsidRDefault="004B5F42"/>
    <w:sectPr w:rsidR="004B5F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761B2" w14:textId="77777777" w:rsidR="00C35B38" w:rsidRDefault="00C35B38" w:rsidP="00E62692">
      <w:r>
        <w:separator/>
      </w:r>
    </w:p>
  </w:endnote>
  <w:endnote w:type="continuationSeparator" w:id="0">
    <w:p w14:paraId="277589A4" w14:textId="77777777" w:rsidR="00C35B38" w:rsidRDefault="00C35B38" w:rsidP="00E62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285B9" w14:textId="77777777" w:rsidR="00C35B38" w:rsidRDefault="00C35B38" w:rsidP="00E62692">
      <w:r>
        <w:separator/>
      </w:r>
    </w:p>
  </w:footnote>
  <w:footnote w:type="continuationSeparator" w:id="0">
    <w:p w14:paraId="17097C70" w14:textId="77777777" w:rsidR="00C35B38" w:rsidRDefault="00C35B38" w:rsidP="00E62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OzsDSzMDUyNTCwNDdV0lEKTi0uzszPAykwqgUAXevTIywAAAA="/>
    <w:docVar w:name="commondata" w:val="eyJoZGlkIjoiNDAxNmM1NjI3OTYzMWJkYmY5OTUxOTZiZmU4NjZhMTEifQ=="/>
  </w:docVars>
  <w:rsids>
    <w:rsidRoot w:val="00AA639B"/>
    <w:rsid w:val="00097554"/>
    <w:rsid w:val="000D1642"/>
    <w:rsid w:val="001F395B"/>
    <w:rsid w:val="002A0EF6"/>
    <w:rsid w:val="003C3D5F"/>
    <w:rsid w:val="00406EC1"/>
    <w:rsid w:val="004B5F42"/>
    <w:rsid w:val="00650C9C"/>
    <w:rsid w:val="00666B69"/>
    <w:rsid w:val="0073259B"/>
    <w:rsid w:val="00781473"/>
    <w:rsid w:val="0083772C"/>
    <w:rsid w:val="00927970"/>
    <w:rsid w:val="009E026B"/>
    <w:rsid w:val="00A36F65"/>
    <w:rsid w:val="00AA639B"/>
    <w:rsid w:val="00B75714"/>
    <w:rsid w:val="00BC2FC9"/>
    <w:rsid w:val="00C35B38"/>
    <w:rsid w:val="00D97B69"/>
    <w:rsid w:val="00DB4979"/>
    <w:rsid w:val="00E52428"/>
    <w:rsid w:val="00E53A1E"/>
    <w:rsid w:val="00E62692"/>
    <w:rsid w:val="00E86174"/>
    <w:rsid w:val="00F32C85"/>
    <w:rsid w:val="00F37662"/>
    <w:rsid w:val="6EF2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CF1D95"/>
  <w15:docId w15:val="{FCC004DB-E118-499F-82DC-9ACFA0B09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楷体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rFonts w:ascii="Times New Roman" w:eastAsia="楷体" w:hAnsi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Times New Roman" w:eastAsia="楷体" w:hAnsi="Times New Roman"/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hong Li</dc:creator>
  <cp:lastModifiedBy>Sihong Li</cp:lastModifiedBy>
  <cp:revision>8</cp:revision>
  <dcterms:created xsi:type="dcterms:W3CDTF">2023-04-23T02:14:00Z</dcterms:created>
  <dcterms:modified xsi:type="dcterms:W3CDTF">2023-10-22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AC2BC4D3D874EC2AF043FC3AD39B361_12</vt:lpwstr>
  </property>
</Properties>
</file>